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254A5" w14:textId="77777777" w:rsidR="00D10935" w:rsidRPr="00217296" w:rsidRDefault="00D10935" w:rsidP="00D10935">
      <w:pPr>
        <w:rPr>
          <w:rFonts w:ascii="Times New Roman" w:hAnsi="Times New Roman" w:cs="Times New Roman"/>
          <w:b/>
          <w:bCs/>
        </w:rPr>
      </w:pPr>
      <w:r w:rsidRPr="00217296">
        <w:rPr>
          <w:rFonts w:ascii="Times New Roman" w:hAnsi="Times New Roman" w:cs="Times New Roman"/>
          <w:b/>
          <w:bCs/>
        </w:rPr>
        <w:t xml:space="preserve">Supplement table 1 </w:t>
      </w:r>
      <w:r w:rsidR="007A74FE" w:rsidRPr="00217296">
        <w:rPr>
          <w:rFonts w:ascii="Times New Roman" w:hAnsi="Times New Roman" w:cs="Times New Roman"/>
          <w:b/>
          <w:szCs w:val="21"/>
        </w:rPr>
        <w:t>The important monitoring items during malignant hyperthermia crisis treatment</w:t>
      </w:r>
    </w:p>
    <w:tbl>
      <w:tblPr>
        <w:tblW w:w="157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706"/>
        <w:gridCol w:w="706"/>
        <w:gridCol w:w="706"/>
        <w:gridCol w:w="846"/>
        <w:gridCol w:w="846"/>
        <w:gridCol w:w="846"/>
        <w:gridCol w:w="946"/>
        <w:gridCol w:w="946"/>
        <w:gridCol w:w="898"/>
        <w:gridCol w:w="946"/>
        <w:gridCol w:w="689"/>
        <w:gridCol w:w="776"/>
        <w:gridCol w:w="846"/>
        <w:gridCol w:w="946"/>
        <w:gridCol w:w="866"/>
        <w:gridCol w:w="584"/>
        <w:gridCol w:w="1073"/>
        <w:gridCol w:w="812"/>
      </w:tblGrid>
      <w:tr w:rsidR="00AC49E5" w:rsidRPr="00217296" w14:paraId="620372BA" w14:textId="77777777" w:rsidTr="00AC49E5">
        <w:trPr>
          <w:jc w:val="center"/>
        </w:trPr>
        <w:tc>
          <w:tcPr>
            <w:tcW w:w="858" w:type="dxa"/>
            <w:tcBorders>
              <w:top w:val="single" w:sz="12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F15E5E1" w14:textId="77777777" w:rsidR="00AC49E5" w:rsidRPr="00217296" w:rsidRDefault="00AC49E5" w:rsidP="00AC49E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</w:tc>
        <w:tc>
          <w:tcPr>
            <w:tcW w:w="843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12D3851" w14:textId="15418368" w:rsidR="00AC49E5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CK</w:t>
            </w:r>
          </w:p>
          <w:p w14:paraId="4620BB76" w14:textId="1C23606C" w:rsidR="00AC49E5" w:rsidRPr="00217296" w:rsidRDefault="00AC49E5" w:rsidP="000659C6">
            <w:pPr>
              <w:ind w:rightChars="-145" w:right="-304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IU/L)</w:t>
            </w:r>
          </w:p>
        </w:tc>
        <w:tc>
          <w:tcPr>
            <w:tcW w:w="762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0C465B9" w14:textId="2AA84A92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CK-MB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21729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IU/L)</w:t>
            </w:r>
          </w:p>
        </w:tc>
        <w:tc>
          <w:tcPr>
            <w:tcW w:w="798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B2765B2" w14:textId="77777777" w:rsidR="00AC49E5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LDH</w:t>
            </w:r>
          </w:p>
          <w:p w14:paraId="397F4B77" w14:textId="636BD716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IU/L)</w:t>
            </w:r>
          </w:p>
        </w:tc>
        <w:tc>
          <w:tcPr>
            <w:tcW w:w="870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78969AA" w14:textId="77777777" w:rsidR="00AC49E5" w:rsidRPr="003B6BCF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BCF">
              <w:rPr>
                <w:rFonts w:ascii="MinionPro-Regular" w:hAnsi="MinionPro-Regular" w:cs="MinionPro-Regular"/>
                <w:b/>
                <w:kern w:val="0"/>
                <w:sz w:val="19"/>
                <w:szCs w:val="19"/>
              </w:rPr>
              <w:t>Mb</w:t>
            </w:r>
          </w:p>
          <w:p w14:paraId="637EE560" w14:textId="2DA7759A" w:rsidR="00AC49E5" w:rsidRPr="00217296" w:rsidRDefault="00AC49E5" w:rsidP="000659C6">
            <w:pPr>
              <w:ind w:rightChars="-108" w:right="-227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BCF">
              <w:rPr>
                <w:rFonts w:ascii="Times New Roman" w:hAnsi="Times New Roman" w:cs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771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6328937" w14:textId="0E81A661" w:rsidR="00AC49E5" w:rsidRPr="00217296" w:rsidRDefault="00AC49E5" w:rsidP="000659C6">
            <w:pPr>
              <w:ind w:rightChars="-108" w:right="-227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BCF">
              <w:rPr>
                <w:rFonts w:ascii="MinionPro-Regular" w:hAnsi="MinionPro-Regular" w:cs="MinionPro-Regular"/>
                <w:b/>
                <w:kern w:val="0"/>
                <w:sz w:val="19"/>
                <w:szCs w:val="19"/>
              </w:rPr>
              <w:t>UMb</w:t>
            </w:r>
            <w:r w:rsidRPr="003B6BC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g/mL)</w:t>
            </w:r>
          </w:p>
        </w:tc>
        <w:tc>
          <w:tcPr>
            <w:tcW w:w="888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71B7394" w14:textId="69545226" w:rsidR="00AC49E5" w:rsidRPr="00217296" w:rsidRDefault="008D493D" w:rsidP="000659C6">
            <w:pPr>
              <w:ind w:rightChars="-101" w:right="-212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Mb</w:t>
            </w:r>
          </w:p>
          <w:p w14:paraId="2BC6C7B1" w14:textId="77904209" w:rsidR="00AC49E5" w:rsidRPr="00217296" w:rsidRDefault="00AC49E5" w:rsidP="000659C6">
            <w:pPr>
              <w:ind w:rightChars="-101" w:right="-212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ng/mL)</w:t>
            </w:r>
          </w:p>
        </w:tc>
        <w:tc>
          <w:tcPr>
            <w:tcW w:w="868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7370093" w14:textId="77777777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K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  <w:p w14:paraId="03E79A6F" w14:textId="3CEF87EE" w:rsidR="00AC49E5" w:rsidRPr="00217296" w:rsidRDefault="00AC49E5" w:rsidP="000659C6">
            <w:pPr>
              <w:ind w:rightChars="-64" w:right="-134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mmol/L)</w:t>
            </w:r>
          </w:p>
        </w:tc>
        <w:tc>
          <w:tcPr>
            <w:tcW w:w="868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32C8EB8" w14:textId="77777777" w:rsidR="00AC49E5" w:rsidRPr="00217296" w:rsidRDefault="00AC49E5" w:rsidP="000659C6">
            <w:pPr>
              <w:ind w:rightChars="-216" w:right="-454"/>
              <w:jc w:val="left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Mg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+</w:t>
            </w:r>
          </w:p>
          <w:p w14:paraId="671C5296" w14:textId="3D55BA20" w:rsidR="00AC49E5" w:rsidRPr="00217296" w:rsidRDefault="00AC49E5" w:rsidP="000659C6">
            <w:pPr>
              <w:ind w:rightChars="-72" w:right="-151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mmol/L)</w:t>
            </w:r>
          </w:p>
        </w:tc>
        <w:tc>
          <w:tcPr>
            <w:tcW w:w="822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F8F8EC4" w14:textId="77777777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Scr</w:t>
            </w:r>
          </w:p>
          <w:p w14:paraId="44994286" w14:textId="2575C046" w:rsidR="00AC49E5" w:rsidRPr="00217296" w:rsidRDefault="00AC49E5" w:rsidP="000659C6">
            <w:pPr>
              <w:ind w:rightChars="-86" w:right="-181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μmol/L)</w:t>
            </w:r>
          </w:p>
        </w:tc>
        <w:tc>
          <w:tcPr>
            <w:tcW w:w="868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F1A8B7A" w14:textId="77777777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BUN</w:t>
            </w:r>
          </w:p>
          <w:p w14:paraId="4699D616" w14:textId="101D171F" w:rsidR="00AC49E5" w:rsidRPr="00217296" w:rsidRDefault="00AC49E5" w:rsidP="000659C6">
            <w:pPr>
              <w:ind w:rightChars="-72" w:right="-151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mmol/L)</w:t>
            </w:r>
          </w:p>
        </w:tc>
        <w:tc>
          <w:tcPr>
            <w:tcW w:w="689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6B6E7CE" w14:textId="2439A8D0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USG</w:t>
            </w:r>
          </w:p>
        </w:tc>
        <w:tc>
          <w:tcPr>
            <w:tcW w:w="821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DDCF39B" w14:textId="77777777" w:rsidR="00AC49E5" w:rsidRDefault="00AC49E5" w:rsidP="000659C6">
            <w:pPr>
              <w:adjustRightInd w:val="0"/>
              <w:ind w:rightChars="-173" w:right="-363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</w:p>
          <w:p w14:paraId="01E78D33" w14:textId="107A57C7" w:rsidR="00AC49E5" w:rsidRPr="00217296" w:rsidRDefault="00AC49E5" w:rsidP="000659C6">
            <w:pPr>
              <w:ind w:rightChars="-173" w:right="-363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Urine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82A8EA0" w14:textId="77777777" w:rsidR="00AC49E5" w:rsidRDefault="00AC49E5" w:rsidP="000659C6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</w:p>
          <w:p w14:paraId="2B209C52" w14:textId="13AE9A39" w:rsidR="00AC49E5" w:rsidRPr="00217296" w:rsidRDefault="00AC49E5" w:rsidP="000659C6">
            <w:pPr>
              <w:ind w:rightChars="-180" w:right="-378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rum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68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1FC01E9" w14:textId="77777777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Lac</w:t>
            </w:r>
          </w:p>
          <w:p w14:paraId="1D19B183" w14:textId="24EA8965" w:rsidR="00AC49E5" w:rsidRPr="00217296" w:rsidRDefault="00AC49E5" w:rsidP="000659C6">
            <w:pPr>
              <w:ind w:rightChars="-72" w:right="-151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mmol/L)</w:t>
            </w:r>
          </w:p>
        </w:tc>
        <w:tc>
          <w:tcPr>
            <w:tcW w:w="790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FB22EC4" w14:textId="77777777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PaCO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</w:p>
          <w:p w14:paraId="7DBBB026" w14:textId="674C00F0" w:rsidR="00AC49E5" w:rsidRPr="00217296" w:rsidRDefault="00AC49E5" w:rsidP="000659C6">
            <w:pPr>
              <w:ind w:rightChars="-108" w:right="-227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mmHg)</w:t>
            </w:r>
          </w:p>
        </w:tc>
        <w:tc>
          <w:tcPr>
            <w:tcW w:w="584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D890131" w14:textId="77777777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  <w:p w14:paraId="24619F89" w14:textId="6CB56995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Cambria Math" w:eastAsia="宋体" w:hAnsi="Cambria Math" w:cs="Times New Roman" w:hint="eastAsia"/>
                <w:b/>
                <w:sz w:val="18"/>
                <w:szCs w:val="18"/>
                <w:lang w:eastAsia="ja-JP"/>
              </w:rPr>
              <w:t>℃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0321CD1" w14:textId="77777777" w:rsidR="00AC49E5" w:rsidRPr="00217296" w:rsidRDefault="00AC49E5" w:rsidP="000659C6">
            <w:pPr>
              <w:ind w:rightChars="-39" w:right="-82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Dantrolene</w:t>
            </w:r>
          </w:p>
        </w:tc>
        <w:tc>
          <w:tcPr>
            <w:tcW w:w="956" w:type="dxa"/>
            <w:tcBorders>
              <w:top w:val="single" w:sz="12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</w:tcPr>
          <w:p w14:paraId="2D8853CC" w14:textId="77777777" w:rsidR="00AC49E5" w:rsidRPr="00217296" w:rsidRDefault="00AC49E5" w:rsidP="000659C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CBP</w:t>
            </w:r>
          </w:p>
        </w:tc>
      </w:tr>
      <w:tr w:rsidR="00AC49E5" w:rsidRPr="00217296" w14:paraId="6B01D06E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39553D8F" w14:textId="77777777" w:rsidR="00D10935" w:rsidRPr="00217296" w:rsidRDefault="00D10935" w:rsidP="008D027A">
            <w:pPr>
              <w:ind w:rightChars="-109" w:right="-229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162777A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03273B2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13154B6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32FB123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64F6268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52323BB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6C29369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0421172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0481FF3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0A28EF3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5F6D218F" w14:textId="77777777" w:rsidR="00D10935" w:rsidRPr="00217296" w:rsidRDefault="00D10935" w:rsidP="008D027A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78AD675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2F61EF7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5B2B612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2A3AB0E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28A0FC9C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4307C81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C93BE8C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17296" w:rsidRPr="00217296" w14:paraId="5F9DBF78" w14:textId="77777777" w:rsidTr="00AC49E5">
        <w:trPr>
          <w:jc w:val="center"/>
        </w:trPr>
        <w:tc>
          <w:tcPr>
            <w:tcW w:w="15765" w:type="dxa"/>
            <w:gridSpan w:val="1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FA6086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-13</w:t>
            </w:r>
          </w:p>
        </w:tc>
      </w:tr>
      <w:tr w:rsidR="00AC49E5" w:rsidRPr="00217296" w14:paraId="448EC31B" w14:textId="77777777" w:rsidTr="00AC49E5">
        <w:trPr>
          <w:jc w:val="center"/>
        </w:trPr>
        <w:tc>
          <w:tcPr>
            <w:tcW w:w="858" w:type="dxa"/>
            <w:tcBorders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1C74D3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8:00</w:t>
            </w:r>
          </w:p>
        </w:tc>
        <w:tc>
          <w:tcPr>
            <w:tcW w:w="843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5E9082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762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7EB62B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9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C37D5F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87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517138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1551CD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940A5D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0282B5C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0144FF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22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64CDE7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E007C3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68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AA07CC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CF9F15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BAC03A6" w14:textId="77777777" w:rsidR="00D10935" w:rsidRPr="00217296" w:rsidRDefault="00D10935" w:rsidP="008D027A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541</w:t>
            </w: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114D2D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9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6EA672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584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983976A" w14:textId="77777777" w:rsidR="00D10935" w:rsidRPr="00217296" w:rsidRDefault="00D10935" w:rsidP="008D027A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8546DF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7A0C4A6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3BBDEE3C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DFC87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0:0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B1B298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C1593E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2D91AE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DE9088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43.3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FF8CDFA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702CCB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17504C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1449D1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04B0C3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A206EC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94779A0" w14:textId="77777777" w:rsidR="00D10935" w:rsidRPr="00217296" w:rsidRDefault="00D10935" w:rsidP="008D027A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45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611D01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468911D" w14:textId="77777777" w:rsidR="00D10935" w:rsidRPr="00217296" w:rsidRDefault="00D10935" w:rsidP="008D027A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236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A93FD6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A6DE3B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2.3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4C4AD67" w14:textId="77777777" w:rsidR="00D10935" w:rsidRPr="00217296" w:rsidRDefault="00D10935" w:rsidP="008D027A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83D39C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1FDEA71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5914EA57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</w:tcPr>
          <w:p w14:paraId="0069407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:0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0DA4EA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55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2080C1A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9C5027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5FD1C0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75.7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A27F47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9D9F8C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A29E70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491A1C2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1F7669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B289EC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05F268F" w14:textId="77777777" w:rsidR="00D10935" w:rsidRPr="00217296" w:rsidRDefault="00D10935" w:rsidP="008D027A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D570A9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F3F6B54" w14:textId="77777777" w:rsidR="00D10935" w:rsidRPr="00217296" w:rsidRDefault="00D10935" w:rsidP="008D027A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67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F0528D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3FCAA3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F1A6E86" w14:textId="77777777" w:rsidR="00D10935" w:rsidRPr="00217296" w:rsidRDefault="00D10935" w:rsidP="008D027A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40ED82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</w:tcPr>
          <w:p w14:paraId="5887495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17296" w:rsidRPr="00217296" w14:paraId="43E39265" w14:textId="77777777" w:rsidTr="00AC49E5">
        <w:trPr>
          <w:jc w:val="center"/>
        </w:trPr>
        <w:tc>
          <w:tcPr>
            <w:tcW w:w="15765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14:paraId="126EE8B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-14</w:t>
            </w:r>
          </w:p>
        </w:tc>
      </w:tr>
      <w:tr w:rsidR="00AC49E5" w:rsidRPr="00217296" w14:paraId="02BC7A11" w14:textId="77777777" w:rsidTr="00AC49E5">
        <w:trPr>
          <w:jc w:val="center"/>
        </w:trPr>
        <w:tc>
          <w:tcPr>
            <w:tcW w:w="858" w:type="dxa"/>
            <w:tcBorders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C74109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843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BAC8FB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762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6138302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9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595976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7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6DF172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37.7</w:t>
            </w:r>
          </w:p>
        </w:tc>
        <w:tc>
          <w:tcPr>
            <w:tcW w:w="771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788E65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88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9FAC03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3AD325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670C8B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22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FD1B6A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B59F7A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57E44E5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821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825B16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51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913765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AAFAAB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0360B4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45B4483" w14:textId="77777777" w:rsidR="00D10935" w:rsidRPr="00217296" w:rsidRDefault="00D10935" w:rsidP="00A36523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99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C60256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7F87405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7AC46B65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3A388AA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:0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3BE94D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458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161A81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A7B6BD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BE4713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5D7421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E0F254C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616D69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533FE3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6AC016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FBFD26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CF83D93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A5ED6B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35F172D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17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208C8C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60B534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B87CF72" w14:textId="77777777" w:rsidR="00D10935" w:rsidRPr="00217296" w:rsidRDefault="00D10935" w:rsidP="00A36523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42E28C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79DEFE0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415C4A96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C58F082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:0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B0F9DF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179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12B03EA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A41E7E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D6B204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97.9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1C1228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95732E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148537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EB6884C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B97887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5A907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066477C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ED1108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573D286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87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76051D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530AC4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74DED58" w14:textId="77777777" w:rsidR="00D10935" w:rsidRPr="00217296" w:rsidRDefault="00D10935" w:rsidP="00A36523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39722BB" w14:textId="3414D39E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20</w:t>
            </w:r>
            <w:r w:rsidR="00604055">
              <w:rPr>
                <w:rFonts w:ascii="Times New Roman" w:hAnsi="Times New Roman" w:cs="Times New Roman"/>
              </w:rPr>
              <w:t xml:space="preserve"> </w:t>
            </w:r>
            <w:r w:rsidRPr="00217296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081C510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3D7E19F4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CA6315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3:2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EBE953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268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06F3FF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6F4B5A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4EA7F6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91.7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252AF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EE1C3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0BC9B8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EA7836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B69D05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569F75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D43844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2356072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4C1BD0C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77E41B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1ABC07A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503EE98" w14:textId="77777777" w:rsidR="00D10935" w:rsidRPr="00217296" w:rsidRDefault="00D10935" w:rsidP="00A36523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2E53B2C" w14:textId="1E072C71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2</w:t>
            </w:r>
            <w:r w:rsidR="00604055">
              <w:rPr>
                <w:rFonts w:ascii="Times New Roman" w:hAnsi="Times New Roman" w:cs="Times New Roman"/>
              </w:rPr>
              <w:t xml:space="preserve"> </w:t>
            </w:r>
            <w:r w:rsidRPr="00217296">
              <w:rPr>
                <w:rFonts w:ascii="Times New Roman" w:hAnsi="Times New Roman" w:cs="Times New Roman"/>
              </w:rPr>
              <w:t>mg/hr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0F1BEDCA" w14:textId="77777777" w:rsidR="00D10935" w:rsidRPr="00217296" w:rsidRDefault="00D10935" w:rsidP="00A36523">
            <w:pPr>
              <w:ind w:rightChars="-130" w:right="-27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CVVH</w:t>
            </w:r>
          </w:p>
        </w:tc>
      </w:tr>
      <w:tr w:rsidR="00AC49E5" w:rsidRPr="00217296" w14:paraId="005AF6A5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9B668A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5:38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5D8AACC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303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41D4AC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2CB432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ADC47A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28.4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FB5774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FADE63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D64A1E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8A39B9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794E20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5B0B94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7C1C22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F42EDD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5AB6BD5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39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C54A798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6AE243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1AF71ED" w14:textId="77777777" w:rsidR="00D10935" w:rsidRPr="00217296" w:rsidRDefault="00D10935" w:rsidP="00A36523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2B249D2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4CC6C40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7B29F50D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CB4D0F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7:3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FC14FF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284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625ED2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808E2F0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7F6FA3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82.7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8EAC2F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146382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DE5E3E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764C85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065C80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BB7B772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205507B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0ED3DC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867AC85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53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C52511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CFECDD5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62B2771" w14:textId="77777777" w:rsidR="00D10935" w:rsidRPr="00217296" w:rsidRDefault="00D10935" w:rsidP="00A36523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094E35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6AE2001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4890243E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3AAEDC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9:25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F70E77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772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96BFFCB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F40E07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6F12223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3.8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BB73C74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9720A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3CBAF4F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811360E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7536E16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6B301E7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C5CF8CC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5C189F2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CD5C89B" w14:textId="77777777" w:rsidR="00D10935" w:rsidRPr="00217296" w:rsidRDefault="00D10935" w:rsidP="00A36523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58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07DA4ED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2CB791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18B1A9C" w14:textId="77777777" w:rsidR="00D10935" w:rsidRPr="00217296" w:rsidRDefault="00D10935" w:rsidP="00A36523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0888519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4066F34A" w14:textId="77777777" w:rsidR="00D10935" w:rsidRPr="00217296" w:rsidRDefault="00D10935" w:rsidP="008D027A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2E494875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CCB2781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1:28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8B7568D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67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C80657F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4C27FCB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4AD739A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26.5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D38A127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08B3694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7B98456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16B667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9605B1F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0947599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A705768" w14:textId="77777777" w:rsidR="00D10935" w:rsidRPr="00217296" w:rsidRDefault="00D10935" w:rsidP="006A45A4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2D60F0A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90BDFCE" w14:textId="77777777" w:rsidR="00D10935" w:rsidRPr="00217296" w:rsidRDefault="00D10935" w:rsidP="006A45A4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325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795AE56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44E048A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011002C" w14:textId="77777777" w:rsidR="00D10935" w:rsidRPr="00217296" w:rsidRDefault="00D10935" w:rsidP="006A45A4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74049E3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685F6241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4720C561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</w:tcPr>
          <w:p w14:paraId="4C6D791C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:2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ECC0163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670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35E011E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85DA0AF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AEA29AC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90.1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44D8BFD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E006751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0885250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8CA9044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E0D6C4D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4009986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60E4B1A" w14:textId="77777777" w:rsidR="00D10935" w:rsidRPr="00217296" w:rsidRDefault="00D10935" w:rsidP="006A45A4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D63D860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A7089A1" w14:textId="77777777" w:rsidR="00D10935" w:rsidRPr="00217296" w:rsidRDefault="00D10935" w:rsidP="006A45A4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381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A5CCC83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51EB46D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5FC9695" w14:textId="77777777" w:rsidR="00D10935" w:rsidRPr="00217296" w:rsidRDefault="00D10935" w:rsidP="006A45A4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629BBED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</w:tcPr>
          <w:p w14:paraId="3A1B5F38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217296" w:rsidRPr="00217296" w14:paraId="09A417A8" w14:textId="77777777" w:rsidTr="00AC49E5">
        <w:trPr>
          <w:jc w:val="center"/>
        </w:trPr>
        <w:tc>
          <w:tcPr>
            <w:tcW w:w="15765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14:paraId="4F40F281" w14:textId="77777777" w:rsidR="00D10935" w:rsidRPr="00217296" w:rsidRDefault="00D10935" w:rsidP="006A45A4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-15</w:t>
            </w:r>
          </w:p>
        </w:tc>
      </w:tr>
      <w:tr w:rsidR="00AC49E5" w:rsidRPr="00217296" w14:paraId="705B87A6" w14:textId="77777777" w:rsidTr="00AC49E5">
        <w:trPr>
          <w:jc w:val="center"/>
        </w:trPr>
        <w:tc>
          <w:tcPr>
            <w:tcW w:w="858" w:type="dxa"/>
            <w:tcBorders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72C44DF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:30</w:t>
            </w:r>
          </w:p>
        </w:tc>
        <w:tc>
          <w:tcPr>
            <w:tcW w:w="843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85B0BBB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190</w:t>
            </w:r>
          </w:p>
        </w:tc>
        <w:tc>
          <w:tcPr>
            <w:tcW w:w="762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7DDF45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79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8F3FE6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7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374A4B7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59.5</w:t>
            </w:r>
          </w:p>
        </w:tc>
        <w:tc>
          <w:tcPr>
            <w:tcW w:w="771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CDFE9E7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51D328F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C298AA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0B9791E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6685A2C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C5847DE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1C9C91F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821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53569F4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51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D2E7841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AC83273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D4441A4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E96FE94" w14:textId="77777777" w:rsidR="00D10935" w:rsidRPr="00217296" w:rsidRDefault="00D10935" w:rsidP="00D202E2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90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1B150FB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5A7C5F2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627CF8A6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26FF0C2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:3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B73E2EC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7D5442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BA4D43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D6E8E2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68.8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550939B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F3BA3E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E0BEC33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A71301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34F2B8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F461BA8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F9FE3A7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ED85E4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A3637FF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D0F0601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466426F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20F6FA4" w14:textId="77777777" w:rsidR="00D10935" w:rsidRPr="00217296" w:rsidRDefault="00D10935" w:rsidP="00D202E2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53AE62E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4F9D5970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1D0F9A77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5BE5C6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:17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8AC53B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DBD3C47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FBE5373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3942CBC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36.4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684E67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38B1A1C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A756FB4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64B0376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6D0B31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F743314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7D87469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5F6BA95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560C92F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392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D12EEDB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A623F25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61D4463" w14:textId="77777777" w:rsidR="00D10935" w:rsidRPr="00217296" w:rsidRDefault="00D10935" w:rsidP="00D202E2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BD54A8E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3099F318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14F39CB9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AA58A4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:22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BB72887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213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C9A8F64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07BF30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E282026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7.5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4663742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062B692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602BF7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2788D42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5CFC7F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F37F26C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05C1E4F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90386F5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75D18B4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98997F7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E97D21F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164BE9D" w14:textId="77777777" w:rsidR="00D10935" w:rsidRPr="00217296" w:rsidRDefault="00D10935" w:rsidP="00D202E2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0F14E3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2452BB9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1C327940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0D02B43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2:0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D18A32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907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538B62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BB1214F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5578215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61.5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92623D1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738C7A4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84FB9B2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5939058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9156007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411C123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82B3853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D1CB57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16ABD53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29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6EDCEE0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C264A48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3FC7D01" w14:textId="77777777" w:rsidR="00D10935" w:rsidRPr="00217296" w:rsidRDefault="00D10935" w:rsidP="00D202E2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85468D5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79466235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661A2077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762589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8:3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2EDE94E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143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C1C3B9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227CDA0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C0859E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43.3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76EBB07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E09E4E4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C9EE780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7241043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D90B05C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2CA80F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DC2E291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87AB628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6AB0270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62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989375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01DB8DC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49B419" w14:textId="77777777" w:rsidR="00D10935" w:rsidRPr="00217296" w:rsidRDefault="00D10935" w:rsidP="00D202E2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98F1DA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0271E2E5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18734758" w14:textId="77777777" w:rsidTr="00AC49E5">
        <w:trPr>
          <w:jc w:val="center"/>
        </w:trPr>
        <w:tc>
          <w:tcPr>
            <w:tcW w:w="858" w:type="dxa"/>
            <w:tcBorders>
              <w:top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135C54B2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:00</w:t>
            </w:r>
          </w:p>
        </w:tc>
        <w:tc>
          <w:tcPr>
            <w:tcW w:w="843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829E483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051</w:t>
            </w:r>
          </w:p>
        </w:tc>
        <w:tc>
          <w:tcPr>
            <w:tcW w:w="762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A306A1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98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0E63529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70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13646152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3.9</w:t>
            </w:r>
          </w:p>
        </w:tc>
        <w:tc>
          <w:tcPr>
            <w:tcW w:w="771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0CF640F0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8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E25E8DD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6F635088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01560F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F361C21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39E1F881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2D073086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821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07DD5F5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51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29F8491" w14:textId="77777777" w:rsidR="00D10935" w:rsidRPr="00217296" w:rsidRDefault="00D10935" w:rsidP="00D202E2">
            <w:pPr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33</w:t>
            </w:r>
          </w:p>
        </w:tc>
        <w:tc>
          <w:tcPr>
            <w:tcW w:w="868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4CAD8119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90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373E6E6E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711F3D56" w14:textId="77777777" w:rsidR="00D10935" w:rsidRPr="00217296" w:rsidRDefault="00D10935" w:rsidP="00D202E2">
            <w:pPr>
              <w:ind w:rightChars="-224" w:right="-47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990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681021A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  <w:tc>
          <w:tcPr>
            <w:tcW w:w="956" w:type="dxa"/>
            <w:tcBorders>
              <w:top w:val="dashed" w:sz="4" w:space="0" w:color="auto"/>
              <w:left w:val="dashed" w:sz="4" w:space="0" w:color="auto"/>
              <w:bottom w:val="single" w:sz="12" w:space="0" w:color="auto"/>
            </w:tcBorders>
            <w:shd w:val="clear" w:color="auto" w:fill="auto"/>
          </w:tcPr>
          <w:p w14:paraId="2E3A9502" w14:textId="77777777" w:rsidR="00D10935" w:rsidRPr="00217296" w:rsidRDefault="00D10935" w:rsidP="00D202E2">
            <w:pPr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</w:tbl>
    <w:p w14:paraId="1984B7BD" w14:textId="6998D13A" w:rsidR="00837C53" w:rsidRDefault="00837C53"/>
    <w:p w14:paraId="269F9F2C" w14:textId="77777777" w:rsidR="00837C53" w:rsidRDefault="00837C53">
      <w:pPr>
        <w:widowControl/>
        <w:jc w:val="left"/>
      </w:pPr>
      <w:r>
        <w:br w:type="page"/>
      </w:r>
    </w:p>
    <w:p w14:paraId="7A3BF7A8" w14:textId="77777777" w:rsidR="00F65AEB" w:rsidRPr="00217296" w:rsidRDefault="00F65AEB"/>
    <w:tbl>
      <w:tblPr>
        <w:tblW w:w="1588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706"/>
        <w:gridCol w:w="867"/>
        <w:gridCol w:w="706"/>
        <w:gridCol w:w="846"/>
        <w:gridCol w:w="846"/>
        <w:gridCol w:w="846"/>
        <w:gridCol w:w="946"/>
        <w:gridCol w:w="946"/>
        <w:gridCol w:w="898"/>
        <w:gridCol w:w="946"/>
        <w:gridCol w:w="689"/>
        <w:gridCol w:w="776"/>
        <w:gridCol w:w="846"/>
        <w:gridCol w:w="946"/>
        <w:gridCol w:w="866"/>
        <w:gridCol w:w="584"/>
        <w:gridCol w:w="1073"/>
        <w:gridCol w:w="840"/>
      </w:tblGrid>
      <w:tr w:rsidR="00AC49E5" w:rsidRPr="00217296" w14:paraId="4AECE4A7" w14:textId="77777777" w:rsidTr="00FD6AFF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1EF4F8D4" w14:textId="77777777" w:rsidR="009D0862" w:rsidRPr="00217296" w:rsidRDefault="009D0862" w:rsidP="009D0862">
            <w:pPr>
              <w:adjustRightInd w:val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</w:tc>
        <w:tc>
          <w:tcPr>
            <w:tcW w:w="70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250AD8BF" w14:textId="77777777" w:rsidR="009D0862" w:rsidRPr="00217296" w:rsidRDefault="009D0862" w:rsidP="009D08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CK</w:t>
            </w:r>
          </w:p>
          <w:p w14:paraId="36FA8CF8" w14:textId="2C29D13C" w:rsidR="009D0862" w:rsidRPr="00217296" w:rsidRDefault="009D0862" w:rsidP="009D0862">
            <w:pPr>
              <w:adjustRightInd w:val="0"/>
              <w:ind w:rightChars="-173" w:right="-363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867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26AE261A" w14:textId="77777777" w:rsidR="009D0862" w:rsidRPr="00217296" w:rsidRDefault="009D0862" w:rsidP="009D08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CK-MB</w:t>
            </w:r>
          </w:p>
          <w:p w14:paraId="44FEE986" w14:textId="01F87B28" w:rsidR="009D0862" w:rsidRPr="00217296" w:rsidRDefault="009D0862" w:rsidP="009D0862">
            <w:pPr>
              <w:adjustRightInd w:val="0"/>
              <w:ind w:rightChars="-173" w:right="-363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70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7A3146A6" w14:textId="77777777" w:rsidR="009D0862" w:rsidRPr="00217296" w:rsidRDefault="009D0862" w:rsidP="009D0862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LDH</w:t>
            </w:r>
          </w:p>
          <w:p w14:paraId="025194F2" w14:textId="4F704BF5" w:rsidR="009D0862" w:rsidRPr="00217296" w:rsidRDefault="009D0862" w:rsidP="009D0862">
            <w:pPr>
              <w:adjustRightInd w:val="0"/>
              <w:ind w:rightChars="-173" w:right="-363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IU/L)</w:t>
            </w:r>
          </w:p>
        </w:tc>
        <w:tc>
          <w:tcPr>
            <w:tcW w:w="84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169EFA89" w14:textId="3320A493" w:rsidR="009D0862" w:rsidRPr="003B6BCF" w:rsidRDefault="003B6BCF" w:rsidP="00AC49E5">
            <w:pPr>
              <w:ind w:lef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BCF">
              <w:rPr>
                <w:rFonts w:ascii="MinionPro-Regular" w:hAnsi="MinionPro-Regular" w:cs="MinionPro-Regular"/>
                <w:b/>
                <w:kern w:val="0"/>
                <w:sz w:val="19"/>
                <w:szCs w:val="19"/>
              </w:rPr>
              <w:t>Mb</w:t>
            </w:r>
          </w:p>
          <w:p w14:paraId="0ECBC489" w14:textId="6BFE1722" w:rsidR="009D0862" w:rsidRPr="003B6BCF" w:rsidRDefault="009D0862" w:rsidP="00AC49E5">
            <w:pPr>
              <w:adjustRightInd w:val="0"/>
              <w:ind w:left="-112" w:rightChars="-108" w:right="-22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BCF">
              <w:rPr>
                <w:rFonts w:ascii="Times New Roman" w:hAnsi="Times New Roman" w:cs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84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71CB5E5D" w14:textId="77777777" w:rsidR="008D493D" w:rsidRDefault="003B6BCF" w:rsidP="00AC49E5">
            <w:pPr>
              <w:adjustRightInd w:val="0"/>
              <w:ind w:left="-112" w:rightChars="-108" w:right="-22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BCF">
              <w:rPr>
                <w:rFonts w:ascii="MinionPro-Regular" w:hAnsi="MinionPro-Regular" w:cs="MinionPro-Regular"/>
                <w:b/>
                <w:kern w:val="0"/>
                <w:sz w:val="19"/>
                <w:szCs w:val="19"/>
              </w:rPr>
              <w:t>UMb</w:t>
            </w:r>
          </w:p>
          <w:p w14:paraId="3A3F6D3A" w14:textId="47B12453" w:rsidR="009D0862" w:rsidRPr="003B6BCF" w:rsidRDefault="009D0862" w:rsidP="00AC49E5">
            <w:pPr>
              <w:adjustRightInd w:val="0"/>
              <w:ind w:left="-112" w:rightChars="-108" w:right="-22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6BCF">
              <w:rPr>
                <w:rFonts w:ascii="Times New Roman" w:hAnsi="Times New Roman" w:cs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84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16891B3B" w14:textId="77777777" w:rsidR="008D493D" w:rsidRPr="00217296" w:rsidRDefault="008D493D" w:rsidP="008D493D">
            <w:pPr>
              <w:ind w:rightChars="-101" w:right="-212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Mb</w:t>
            </w:r>
          </w:p>
          <w:p w14:paraId="2E4E100E" w14:textId="684ECAD4" w:rsidR="009D0862" w:rsidRPr="00217296" w:rsidRDefault="008D493D" w:rsidP="008D493D">
            <w:pPr>
              <w:adjustRightInd w:val="0"/>
              <w:ind w:left="-112" w:rightChars="-108" w:right="-227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9D0862"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94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6787F8C2" w14:textId="77777777" w:rsidR="009D0862" w:rsidRPr="00217296" w:rsidRDefault="009D0862" w:rsidP="00AC49E5">
            <w:pPr>
              <w:ind w:lef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K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</w:p>
          <w:p w14:paraId="03CAB597" w14:textId="665F249C" w:rsidR="009D0862" w:rsidRPr="00217296" w:rsidRDefault="009D0862" w:rsidP="00AC49E5">
            <w:pPr>
              <w:adjustRightInd w:val="0"/>
              <w:ind w:left="-112" w:rightChars="-65" w:right="-136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mmol/L)</w:t>
            </w:r>
          </w:p>
        </w:tc>
        <w:tc>
          <w:tcPr>
            <w:tcW w:w="94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529A0459" w14:textId="77777777" w:rsidR="009D0862" w:rsidRPr="00217296" w:rsidRDefault="009D0862" w:rsidP="00AC49E5">
            <w:pPr>
              <w:ind w:left="-112" w:rightChars="-216" w:right="-45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Mg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+</w:t>
            </w:r>
          </w:p>
          <w:p w14:paraId="12A526CB" w14:textId="79A5A092" w:rsidR="009D0862" w:rsidRPr="00217296" w:rsidRDefault="009D0862" w:rsidP="00AC49E5">
            <w:pPr>
              <w:adjustRightInd w:val="0"/>
              <w:ind w:left="-112" w:rightChars="-64" w:right="-1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mmol/L)</w:t>
            </w:r>
          </w:p>
        </w:tc>
        <w:tc>
          <w:tcPr>
            <w:tcW w:w="898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4EB714D1" w14:textId="77777777" w:rsidR="009D0862" w:rsidRPr="00217296" w:rsidRDefault="009D0862" w:rsidP="00AC49E5">
            <w:pPr>
              <w:ind w:lef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Scr</w:t>
            </w:r>
          </w:p>
          <w:p w14:paraId="64CDF16A" w14:textId="60A68677" w:rsidR="009D0862" w:rsidRPr="00217296" w:rsidRDefault="009D0862" w:rsidP="00AC49E5">
            <w:pPr>
              <w:adjustRightInd w:val="0"/>
              <w:ind w:left="-112" w:rightChars="-87" w:right="-18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μmol/L)</w:t>
            </w:r>
          </w:p>
        </w:tc>
        <w:tc>
          <w:tcPr>
            <w:tcW w:w="94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559956A2" w14:textId="77777777" w:rsidR="009D0862" w:rsidRPr="00217296" w:rsidRDefault="009D0862" w:rsidP="00AC49E5">
            <w:pPr>
              <w:ind w:lef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BUN</w:t>
            </w:r>
          </w:p>
          <w:p w14:paraId="4BB36E23" w14:textId="769D77DD" w:rsidR="009D0862" w:rsidRPr="00217296" w:rsidRDefault="009D0862" w:rsidP="00AC49E5">
            <w:pPr>
              <w:adjustRightInd w:val="0"/>
              <w:ind w:left="-112" w:rightChars="-64" w:right="-1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mmol/L)</w:t>
            </w:r>
          </w:p>
        </w:tc>
        <w:tc>
          <w:tcPr>
            <w:tcW w:w="689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3D950D81" w14:textId="7DC68E41" w:rsidR="009D0862" w:rsidRPr="00217296" w:rsidRDefault="009D0862" w:rsidP="00AC49E5">
            <w:pPr>
              <w:adjustRightInd w:val="0"/>
              <w:ind w:lef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USG</w:t>
            </w:r>
          </w:p>
        </w:tc>
        <w:tc>
          <w:tcPr>
            <w:tcW w:w="77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4622D57B" w14:textId="77777777" w:rsidR="00AC49E5" w:rsidRDefault="00AC49E5" w:rsidP="00AC49E5">
            <w:pPr>
              <w:adjustRightInd w:val="0"/>
              <w:ind w:left="-112" w:rightChars="-173" w:right="-36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</w:p>
          <w:p w14:paraId="1A33F112" w14:textId="0B4AD0B2" w:rsidR="009D0862" w:rsidRPr="00217296" w:rsidRDefault="00AC49E5" w:rsidP="00AC49E5">
            <w:pPr>
              <w:adjustRightInd w:val="0"/>
              <w:ind w:left="-112" w:rightChars="-173" w:right="-36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Urine</w:t>
            </w:r>
            <w:r w:rsidR="009D0862"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1B4662BC" w14:textId="2C2C3184" w:rsidR="00AC49E5" w:rsidRDefault="00AC49E5" w:rsidP="00AC49E5">
            <w:pPr>
              <w:adjustRightInd w:val="0"/>
              <w:ind w:left="-112" w:rightChars="-180" w:right="-37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</w:t>
            </w:r>
          </w:p>
          <w:p w14:paraId="55B405E5" w14:textId="75CC3155" w:rsidR="009D0862" w:rsidRPr="00217296" w:rsidRDefault="009D0862" w:rsidP="00AC49E5">
            <w:pPr>
              <w:adjustRightInd w:val="0"/>
              <w:ind w:left="-112" w:rightChars="-180" w:right="-37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S</w:t>
            </w:r>
            <w:r w:rsidR="00AC49E5">
              <w:rPr>
                <w:rFonts w:ascii="Times New Roman" w:hAnsi="Times New Roman" w:cs="Times New Roman"/>
                <w:b/>
                <w:sz w:val="18"/>
                <w:szCs w:val="18"/>
              </w:rPr>
              <w:t>erum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4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26CA74DC" w14:textId="77777777" w:rsidR="009D0862" w:rsidRPr="00217296" w:rsidRDefault="009D0862" w:rsidP="00AC49E5">
            <w:pPr>
              <w:ind w:lef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Lac</w:t>
            </w:r>
          </w:p>
          <w:p w14:paraId="76531188" w14:textId="3FF1E893" w:rsidR="009D0862" w:rsidRPr="00217296" w:rsidRDefault="009D0862" w:rsidP="00AC49E5">
            <w:pPr>
              <w:adjustRightInd w:val="0"/>
              <w:ind w:left="-112" w:rightChars="-64" w:right="-1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mmol/L)</w:t>
            </w:r>
          </w:p>
        </w:tc>
        <w:tc>
          <w:tcPr>
            <w:tcW w:w="866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0853AD3A" w14:textId="77777777" w:rsidR="009D0862" w:rsidRPr="00217296" w:rsidRDefault="009D0862" w:rsidP="00AC49E5">
            <w:pPr>
              <w:ind w:lef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PaCO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</w:p>
          <w:p w14:paraId="6BD48B76" w14:textId="0D293CBA" w:rsidR="009D0862" w:rsidRPr="00217296" w:rsidRDefault="009D0862" w:rsidP="00AC49E5">
            <w:pPr>
              <w:adjustRightInd w:val="0"/>
              <w:ind w:left="-112" w:rightChars="-101" w:right="-21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(mmHg)</w:t>
            </w:r>
          </w:p>
        </w:tc>
        <w:tc>
          <w:tcPr>
            <w:tcW w:w="584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34172E11" w14:textId="77777777" w:rsidR="00AD1E7A" w:rsidRPr="00217296" w:rsidRDefault="00AD1E7A" w:rsidP="00AC49E5">
            <w:pPr>
              <w:ind w:lef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  <w:p w14:paraId="53F70DD9" w14:textId="784F14D2" w:rsidR="009D0862" w:rsidRPr="00217296" w:rsidRDefault="00AD1E7A" w:rsidP="00AC49E5">
            <w:pPr>
              <w:adjustRightInd w:val="0"/>
              <w:ind w:left="-112" w:rightChars="-101" w:right="-21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ascii="Cambria Math" w:eastAsia="宋体" w:hAnsi="Cambria Math" w:cs="Times New Roman" w:hint="eastAsia"/>
                <w:b/>
                <w:sz w:val="18"/>
                <w:szCs w:val="18"/>
                <w:lang w:eastAsia="ja-JP"/>
              </w:rPr>
              <w:t>℃</w:t>
            </w: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73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</w:tcPr>
          <w:p w14:paraId="47DB31E5" w14:textId="1DF1FC01" w:rsidR="009D0862" w:rsidRPr="00217296" w:rsidRDefault="009D0862" w:rsidP="00AC49E5">
            <w:pPr>
              <w:adjustRightInd w:val="0"/>
              <w:ind w:left="-112" w:rightChars="-46" w:right="-97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Dantrolene</w:t>
            </w:r>
          </w:p>
        </w:tc>
        <w:tc>
          <w:tcPr>
            <w:tcW w:w="840" w:type="dxa"/>
            <w:tcBorders>
              <w:top w:val="single" w:sz="12" w:space="0" w:color="auto"/>
              <w:left w:val="dashed" w:sz="4" w:space="0" w:color="auto"/>
              <w:bottom w:val="single" w:sz="8" w:space="0" w:color="auto"/>
            </w:tcBorders>
            <w:shd w:val="clear" w:color="auto" w:fill="auto"/>
          </w:tcPr>
          <w:p w14:paraId="3F1605E4" w14:textId="09AAA625" w:rsidR="009D0862" w:rsidRPr="00217296" w:rsidRDefault="009D0862" w:rsidP="00AC49E5">
            <w:pPr>
              <w:adjustRightInd w:val="0"/>
              <w:ind w:lef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7296">
              <w:rPr>
                <w:rFonts w:ascii="Times New Roman" w:hAnsi="Times New Roman" w:cs="Times New Roman"/>
                <w:b/>
                <w:sz w:val="18"/>
                <w:szCs w:val="18"/>
              </w:rPr>
              <w:t>CBP</w:t>
            </w:r>
          </w:p>
        </w:tc>
      </w:tr>
      <w:tr w:rsidR="00217296" w:rsidRPr="00217296" w14:paraId="6C1F4944" w14:textId="77777777" w:rsidTr="00FD6AFF">
        <w:trPr>
          <w:jc w:val="center"/>
        </w:trPr>
        <w:tc>
          <w:tcPr>
            <w:tcW w:w="15882" w:type="dxa"/>
            <w:gridSpan w:val="19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D0CB8E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 xml:space="preserve">11-16                                                                                       </w:t>
            </w:r>
            <w:r w:rsidR="007F295D" w:rsidRPr="00217296">
              <w:rPr>
                <w:rFonts w:ascii="Times New Roman" w:hAnsi="Times New Roman" w:cs="Times New Roman"/>
              </w:rPr>
              <w:t xml:space="preserve">                        0:30-4:3</w:t>
            </w:r>
            <w:r w:rsidRPr="00217296">
              <w:rPr>
                <w:rFonts w:ascii="Times New Roman" w:hAnsi="Times New Roman" w:cs="Times New Roman"/>
              </w:rPr>
              <w:t>0</w:t>
            </w:r>
            <w:r w:rsidRPr="00604055">
              <w:rPr>
                <w:rFonts w:ascii="Times New Roman" w:hAnsi="Times New Roman" w:cs="Times New Roman"/>
                <w:b/>
              </w:rPr>
              <w:t xml:space="preserve"> PE</w:t>
            </w:r>
            <w:r w:rsidR="00FB0A05" w:rsidRPr="00217296"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AC49E5" w:rsidRPr="00217296" w14:paraId="1681AD25" w14:textId="77777777" w:rsidTr="00FD6AFF">
        <w:trPr>
          <w:jc w:val="center"/>
        </w:trPr>
        <w:tc>
          <w:tcPr>
            <w:tcW w:w="709" w:type="dxa"/>
            <w:tcBorders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74AA89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:30</w:t>
            </w:r>
          </w:p>
        </w:tc>
        <w:tc>
          <w:tcPr>
            <w:tcW w:w="70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631AE0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AEEE75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A2EAEE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BF9B99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52.9</w:t>
            </w: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6530EC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B6BF36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70.6</w:t>
            </w: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765152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BE93A2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9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D67F05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77BDFB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643675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2DF92D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61080E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22E902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5D581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B09A3C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BDDDEE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39BCAE9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2DA6F68F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7DC2E5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:</w:t>
            </w:r>
            <w:r w:rsidR="002D5C23" w:rsidRPr="00217296">
              <w:rPr>
                <w:rFonts w:ascii="Times New Roman" w:hAnsi="Times New Roman" w:cs="Times New Roman"/>
              </w:rPr>
              <w:t>3</w:t>
            </w:r>
            <w:r w:rsidRPr="002172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4E9DD6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ADE80B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4FBF7D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15EEDE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1D8D29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613BC6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E2EA0B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DD77CC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EDA5C9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A1E200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0C0C32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E0C8C8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279237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C534E9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2FA20E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0CD7DC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6604F02" w14:textId="1440AEF0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20</w:t>
            </w:r>
            <w:r w:rsidR="00604055">
              <w:rPr>
                <w:rFonts w:ascii="Times New Roman" w:hAnsi="Times New Roman" w:cs="Times New Roman"/>
              </w:rPr>
              <w:t xml:space="preserve"> </w:t>
            </w:r>
            <w:r w:rsidRPr="00217296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77C3CD4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4072C246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94D96C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:0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09F21E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259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3E5207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81C5FB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391809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1.5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FFF242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A19E8D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058A2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292713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70DD32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86A2AE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BFDA2EF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C6086B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E1BDBF1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501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DD1636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4DF186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DB7BA73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9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C78ACD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4C8C610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5497384F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D93DFE2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:3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D009C8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B8175B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08E517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ED8F7F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4AE54A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EF1E62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1183AF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99A0D4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5FC8C5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4A1229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4B83EF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B5544B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13A851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D107DF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CBCAEC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D8966B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B36B906" w14:textId="10D649BA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8</w:t>
            </w:r>
            <w:r w:rsidR="00604055">
              <w:rPr>
                <w:rFonts w:ascii="Times New Roman" w:hAnsi="Times New Roman" w:cs="Times New Roman"/>
              </w:rPr>
              <w:t xml:space="preserve"> </w:t>
            </w:r>
            <w:r w:rsidRPr="00217296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6D64F1A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4CDB4A66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85801CB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5:39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349B37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D75E91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F7B041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D59F61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69.4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F42F8F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75529E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935D33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0F4E3B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DCF906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EE3CBD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40F938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49A8FA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885168A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70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4BE7A1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A5D67B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C5FCDC4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265913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2D811A5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4352DB91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3C21502" w14:textId="77777777" w:rsidR="004F73E7" w:rsidRPr="00217296" w:rsidRDefault="004F73E7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7:3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7AC9B10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3C5642B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6A097AB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9E750FD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A1AD9E4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325F3D2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20779AA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3D30EF9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2F26AB6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8F48316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755BAF6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EF2434A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0C3224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1EC7B20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83C51C5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D19AF8F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D70D53E" w14:textId="07D71880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8</w:t>
            </w:r>
            <w:r w:rsidR="00604055">
              <w:rPr>
                <w:rFonts w:ascii="Times New Roman" w:hAnsi="Times New Roman" w:cs="Times New Roman"/>
              </w:rPr>
              <w:t xml:space="preserve"> </w:t>
            </w:r>
            <w:r w:rsidRPr="00217296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7CB1929F" w14:textId="77777777" w:rsidR="004F73E7" w:rsidRPr="00217296" w:rsidRDefault="004F73E7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2BCF597F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CBE229D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8:4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542D22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94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85ECD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FDB4AB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ACF510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E64A36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5DD9E2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209220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36C051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20B4DC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6B43EC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BDA71C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64BAC5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01E9524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76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04C474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956D69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373455D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838A07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2F71622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3F851919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CA9231F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1:0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FB528C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09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E9AC2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67D98C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B59D60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0.6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074303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46B9DB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F8ED54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59972B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AD300E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BD6905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16D64A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CBA3F5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01CD80D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509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D99622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057870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8E4D47D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DB8A64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0FD0276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23FE4AB0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</w:tcPr>
          <w:p w14:paraId="7020BD21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3:0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3048E2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0CE4F0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5BB7A3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44D722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A21A6B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804FB0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21EA81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D223EF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5D6325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5561EA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3E3C25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3A3683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EE29D7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6BFA5A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1423C0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5059BE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33AD212" w14:textId="61D39541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8</w:t>
            </w:r>
            <w:r w:rsidR="00604055">
              <w:rPr>
                <w:rFonts w:ascii="Times New Roman" w:hAnsi="Times New Roman" w:cs="Times New Roman"/>
              </w:rPr>
              <w:t xml:space="preserve"> </w:t>
            </w:r>
            <w:r w:rsidRPr="00217296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</w:tcPr>
          <w:p w14:paraId="4299DE9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17296" w:rsidRPr="00217296" w14:paraId="7B67A9CC" w14:textId="77777777" w:rsidTr="00FD6AFF">
        <w:trPr>
          <w:jc w:val="center"/>
        </w:trPr>
        <w:tc>
          <w:tcPr>
            <w:tcW w:w="15882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14:paraId="6D83FC0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-17</w:t>
            </w:r>
          </w:p>
        </w:tc>
      </w:tr>
      <w:tr w:rsidR="00AC49E5" w:rsidRPr="00217296" w14:paraId="671C21BD" w14:textId="77777777" w:rsidTr="00FD6AFF">
        <w:trPr>
          <w:jc w:val="center"/>
        </w:trPr>
        <w:tc>
          <w:tcPr>
            <w:tcW w:w="709" w:type="dxa"/>
            <w:tcBorders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2E9E5A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:00</w:t>
            </w:r>
          </w:p>
        </w:tc>
        <w:tc>
          <w:tcPr>
            <w:tcW w:w="70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21B285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6E70C5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8D20A5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CE3EBD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EDCA74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20AEDF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8590BF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B2C720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31F169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AB354F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CD01A3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689B10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B5A251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C4E272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D4081F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EC6E48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F39FC4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5E90766D" w14:textId="77777777" w:rsidR="00D10935" w:rsidRPr="00217296" w:rsidRDefault="00D10935" w:rsidP="00C612AB">
            <w:pPr>
              <w:adjustRightInd w:val="0"/>
              <w:ind w:rightChars="-130" w:right="-27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CVVH</w:t>
            </w:r>
          </w:p>
        </w:tc>
      </w:tr>
      <w:tr w:rsidR="00AC49E5" w:rsidRPr="00217296" w14:paraId="6B812BB0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D47505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:0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3E0E22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551E5B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1E7543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296593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CE92BE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8474CF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2604AD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322F86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FA0AEB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25C43E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8A6CEE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25D9FF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CCF555F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56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90AFAA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53E83A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A4E67E1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CF3E905" w14:textId="0D11C5A5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8</w:t>
            </w:r>
            <w:r w:rsidR="00604055">
              <w:rPr>
                <w:rFonts w:ascii="Times New Roman" w:hAnsi="Times New Roman" w:cs="Times New Roman"/>
              </w:rPr>
              <w:t xml:space="preserve"> </w:t>
            </w:r>
            <w:r w:rsidRPr="00217296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643F4D3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4CD7EBCD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575E57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9:0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6EFE61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572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C5B93A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03BE1C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450878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07.4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06BF46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88CBDC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A5986B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792B56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246523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ECBDB7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DB06BBC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421C18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E0ADED1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17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212D24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71A3CF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4A1D901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00EA5D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6CFD4F4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3745EA31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27E058C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:0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7A778D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ED2C32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69608E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4E0A6A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965ACC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CA342C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E450A3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9A5652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926511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E02144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0D1E7A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FB0BA0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9DE4A0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CAEF6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74FC5E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A67BCE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8C7CF06" w14:textId="7DD7F50C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8</w:t>
            </w:r>
            <w:r w:rsidR="00604055">
              <w:rPr>
                <w:rFonts w:ascii="Times New Roman" w:hAnsi="Times New Roman" w:cs="Times New Roman"/>
              </w:rPr>
              <w:t xml:space="preserve"> </w:t>
            </w:r>
            <w:r w:rsidRPr="00217296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545E0DD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↓</w:t>
            </w:r>
          </w:p>
        </w:tc>
      </w:tr>
      <w:tr w:rsidR="00AC49E5" w:rsidRPr="00217296" w14:paraId="6AD30628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03621A9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5:0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7B60B4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580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DDBE6E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8352D2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B118B0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88.7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B0F7A4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BD32E3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F9FE85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4A02F1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03B39A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B1FB3A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A3AF9E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39231F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A94A8A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416DE2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C55E6B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6820009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4481A3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1D2335C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68C905E5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</w:tcPr>
          <w:p w14:paraId="3CA017D4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9:16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4BEFE0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065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E2510F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F0992B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D4DC03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09.1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AD4842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5DEBB9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CCF472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6E97EF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6B8441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619CE7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712CBCE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7215B2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5B1CACA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03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0BDA45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6575CB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08D165A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5F9F38C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</w:tcPr>
          <w:p w14:paraId="7A534D4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17296" w:rsidRPr="00217296" w14:paraId="65970AE3" w14:textId="77777777" w:rsidTr="00FD6AFF">
        <w:trPr>
          <w:jc w:val="center"/>
        </w:trPr>
        <w:tc>
          <w:tcPr>
            <w:tcW w:w="15882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14:paraId="02F3FF5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-18</w:t>
            </w:r>
          </w:p>
        </w:tc>
      </w:tr>
      <w:tr w:rsidR="00AC49E5" w:rsidRPr="00217296" w14:paraId="4A2D53D9" w14:textId="77777777" w:rsidTr="00FD6AFF">
        <w:trPr>
          <w:jc w:val="center"/>
        </w:trPr>
        <w:tc>
          <w:tcPr>
            <w:tcW w:w="709" w:type="dxa"/>
            <w:tcBorders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E898A5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0:00</w:t>
            </w:r>
          </w:p>
        </w:tc>
        <w:tc>
          <w:tcPr>
            <w:tcW w:w="70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D8D47A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003C5D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BC9849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CF0C3F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B9AA12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625983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B4CFBD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365ADE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ECE935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5F6A76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280E28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57E184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177069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E4550D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43AE42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24E9D4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CF49E15" w14:textId="60E0D0B5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20</w:t>
            </w:r>
            <w:r w:rsidR="00604055">
              <w:rPr>
                <w:rFonts w:ascii="Times New Roman" w:hAnsi="Times New Roman" w:cs="Times New Roman"/>
              </w:rPr>
              <w:t xml:space="preserve"> </w:t>
            </w:r>
            <w:r w:rsidRPr="00217296"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840" w:type="dxa"/>
            <w:tcBorders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2F617E0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28C58295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7F67C3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:0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608B97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890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7BF5EB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3A0BE6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8B5A3A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B53171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DAA228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2FB660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186751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E47871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91667F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B9FCDDE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CA994A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0B82CF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4A30F2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E89F15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CFC4EBA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665114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4E54DD9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1EC4CE5E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C2F65B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:3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15E2AA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468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496DDE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ACA9D5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A03C69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56.9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DE6BAA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 w:hint="eastAsia"/>
              </w:rPr>
              <w:t>＜</w:t>
            </w:r>
            <w:r w:rsidRPr="002172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793F8D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2BEAF0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84D14E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027C3B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08B857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38B0A9A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3822ABE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528D359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492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2A40B36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F30625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E39AC93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59E5EB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77A5629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6EE6A740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F2DC1F0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3:3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976139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143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1D9736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E2DD69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F8E4F5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185EF5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A3C458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5454E1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ED1018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3353F1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CC2FA8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F12C3D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5DF0206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60177DE2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399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004533FA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79E7AE5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48196754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</w:tcPr>
          <w:p w14:paraId="119DCA4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</w:tcPr>
          <w:p w14:paraId="6D65A137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AC49E5" w:rsidRPr="00217296" w14:paraId="45B89B3C" w14:textId="77777777" w:rsidTr="00FD6AFF">
        <w:trPr>
          <w:jc w:val="center"/>
        </w:trPr>
        <w:tc>
          <w:tcPr>
            <w:tcW w:w="709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</w:tcPr>
          <w:p w14:paraId="21AB2E39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1:3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F1910C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615</w:t>
            </w:r>
          </w:p>
        </w:tc>
        <w:tc>
          <w:tcPr>
            <w:tcW w:w="867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3FA68F5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0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3D5FB0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30B65F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753F12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A581E9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19A7F7D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4F19C92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B47E3C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FF9D24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2E050C9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12BFEC9F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7E55059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388</w:t>
            </w:r>
          </w:p>
        </w:tc>
        <w:tc>
          <w:tcPr>
            <w:tcW w:w="94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3485633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66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691FC3A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584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02A10748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1073" w:type="dxa"/>
            <w:tcBorders>
              <w:top w:val="dashed" w:sz="4" w:space="0" w:color="auto"/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6A0F812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</w:tcPr>
          <w:p w14:paraId="1859BD1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217296" w:rsidRPr="00217296" w14:paraId="5F1C98D7" w14:textId="77777777" w:rsidTr="00FD6AFF">
        <w:trPr>
          <w:jc w:val="center"/>
        </w:trPr>
        <w:tc>
          <w:tcPr>
            <w:tcW w:w="15882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14:paraId="5628324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1-19</w:t>
            </w:r>
          </w:p>
        </w:tc>
      </w:tr>
      <w:tr w:rsidR="00AC49E5" w:rsidRPr="00217296" w14:paraId="17115045" w14:textId="77777777" w:rsidTr="00FD6AFF">
        <w:trPr>
          <w:jc w:val="center"/>
        </w:trPr>
        <w:tc>
          <w:tcPr>
            <w:tcW w:w="709" w:type="dxa"/>
            <w:tcBorders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672056E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:00</w:t>
            </w:r>
          </w:p>
        </w:tc>
        <w:tc>
          <w:tcPr>
            <w:tcW w:w="70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EB2E43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513</w:t>
            </w:r>
          </w:p>
        </w:tc>
        <w:tc>
          <w:tcPr>
            <w:tcW w:w="867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0FE9D4F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0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189BF068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84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3162961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36.4</w:t>
            </w:r>
          </w:p>
        </w:tc>
        <w:tc>
          <w:tcPr>
            <w:tcW w:w="84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2E2558D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69CEBB9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3AFFC7F4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94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01A6C0A6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75394E15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4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32757B29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689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600298C1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EAAFB2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6072F019" w14:textId="77777777" w:rsidR="00D10935" w:rsidRPr="00217296" w:rsidRDefault="00D10935" w:rsidP="00C612AB">
            <w:pPr>
              <w:adjustRightInd w:val="0"/>
              <w:ind w:rightChars="-180" w:right="-378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7.508</w:t>
            </w:r>
          </w:p>
        </w:tc>
        <w:tc>
          <w:tcPr>
            <w:tcW w:w="94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3471C780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66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0BFF39DE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584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595BAE3F" w14:textId="77777777" w:rsidR="00D10935" w:rsidRPr="00217296" w:rsidRDefault="00D10935" w:rsidP="00C612AB">
            <w:pPr>
              <w:adjustRightInd w:val="0"/>
              <w:ind w:rightChars="-230" w:right="-483"/>
              <w:jc w:val="left"/>
              <w:rPr>
                <w:rFonts w:ascii="Times New Roman" w:hAnsi="Times New Roman" w:cs="Times New Roman"/>
              </w:rPr>
            </w:pPr>
            <w:r w:rsidRPr="00217296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073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auto"/>
          </w:tcPr>
          <w:p w14:paraId="2D38945C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left w:val="dashed" w:sz="4" w:space="0" w:color="auto"/>
              <w:bottom w:val="single" w:sz="12" w:space="0" w:color="auto"/>
            </w:tcBorders>
            <w:shd w:val="clear" w:color="auto" w:fill="auto"/>
          </w:tcPr>
          <w:p w14:paraId="6EA04F5B" w14:textId="77777777" w:rsidR="00D10935" w:rsidRPr="00217296" w:rsidRDefault="00D10935" w:rsidP="009D0862">
            <w:pPr>
              <w:adjustRightInd w:val="0"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3FBC1FCF" w14:textId="63650F56" w:rsidR="00AD1E7A" w:rsidRPr="00837C53" w:rsidRDefault="00AC49E5" w:rsidP="00837C53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Cs w:val="21"/>
        </w:rPr>
      </w:pPr>
      <w:r w:rsidRPr="00837C53">
        <w:rPr>
          <w:rFonts w:ascii="MinionPro-Regular" w:hAnsi="MinionPro-Regular" w:cs="MinionPro-Regular"/>
          <w:b/>
          <w:kern w:val="0"/>
          <w:szCs w:val="21"/>
        </w:rPr>
        <w:t>Abbreviation</w:t>
      </w:r>
      <w:r w:rsidRPr="00837C53">
        <w:rPr>
          <w:rFonts w:ascii="MinionPro-Regular" w:hAnsi="MinionPro-Regular" w:cs="MinionPro-Regular"/>
          <w:kern w:val="0"/>
          <w:szCs w:val="21"/>
        </w:rPr>
        <w:t xml:space="preserve">: </w:t>
      </w:r>
      <w:r w:rsidR="00AD1E7A" w:rsidRPr="004D69DA">
        <w:rPr>
          <w:rFonts w:ascii="MinionPro-Regular" w:hAnsi="MinionPro-Regular" w:cs="MinionPro-Regular"/>
          <w:b/>
          <w:kern w:val="0"/>
          <w:szCs w:val="21"/>
        </w:rPr>
        <w:t>BUN</w:t>
      </w:r>
      <w:r w:rsidR="00AD1E7A" w:rsidRPr="00837C53">
        <w:rPr>
          <w:rFonts w:ascii="MinionPro-Regular" w:hAnsi="MinionPro-Regular" w:cs="MinionPro-Regular"/>
          <w:kern w:val="0"/>
          <w:szCs w:val="21"/>
        </w:rPr>
        <w:t xml:space="preserve">, blood urea nitrogen; </w:t>
      </w:r>
      <w:r w:rsidR="00B0333A" w:rsidRPr="004D69DA">
        <w:rPr>
          <w:rFonts w:ascii="MinionPro-Regular" w:hAnsi="MinionPro-Regular" w:cs="MinionPro-Regular"/>
          <w:b/>
          <w:kern w:val="0"/>
          <w:szCs w:val="21"/>
        </w:rPr>
        <w:t>CBP</w:t>
      </w:r>
      <w:r w:rsidR="00B0333A" w:rsidRPr="00837C53">
        <w:rPr>
          <w:rFonts w:ascii="MinionPro-Regular" w:hAnsi="MinionPro-Regular" w:cs="MinionPro-Regular"/>
          <w:kern w:val="0"/>
          <w:szCs w:val="21"/>
        </w:rPr>
        <w:t xml:space="preserve">, </w:t>
      </w:r>
      <w:hyperlink r:id="rId6" w:history="1">
        <w:r w:rsidR="00B0333A" w:rsidRPr="00837C53">
          <w:rPr>
            <w:rFonts w:ascii="MinionPro-Regular" w:hAnsi="MinionPro-Regular" w:cs="MinionPro-Regular"/>
            <w:kern w:val="0"/>
            <w:szCs w:val="21"/>
          </w:rPr>
          <w:t>continuous</w:t>
        </w:r>
      </w:hyperlink>
      <w:r w:rsidR="00B0333A" w:rsidRPr="00837C53">
        <w:rPr>
          <w:rFonts w:ascii="MinionPro-Regular" w:hAnsi="MinionPro-Regular" w:cs="MinionPro-Regular"/>
          <w:kern w:val="0"/>
          <w:szCs w:val="21"/>
        </w:rPr>
        <w:t> </w:t>
      </w:r>
      <w:hyperlink r:id="rId7" w:history="1">
        <w:r w:rsidR="00B0333A" w:rsidRPr="00837C53">
          <w:rPr>
            <w:rFonts w:ascii="MinionPro-Regular" w:hAnsi="MinionPro-Regular" w:cs="MinionPro-Regular"/>
            <w:kern w:val="0"/>
            <w:szCs w:val="21"/>
          </w:rPr>
          <w:t>blood</w:t>
        </w:r>
      </w:hyperlink>
      <w:r w:rsidR="00B0333A" w:rsidRPr="00837C53">
        <w:rPr>
          <w:rFonts w:ascii="MinionPro-Regular" w:hAnsi="MinionPro-Regular" w:cs="MinionPro-Regular"/>
          <w:kern w:val="0"/>
          <w:szCs w:val="21"/>
        </w:rPr>
        <w:t> </w:t>
      </w:r>
      <w:hyperlink r:id="rId8" w:history="1">
        <w:r w:rsidR="00B0333A" w:rsidRPr="00837C53">
          <w:rPr>
            <w:rFonts w:ascii="MinionPro-Regular" w:hAnsi="MinionPro-Regular" w:cs="MinionPro-Regular"/>
            <w:kern w:val="0"/>
            <w:szCs w:val="21"/>
          </w:rPr>
          <w:t>purification</w:t>
        </w:r>
      </w:hyperlink>
      <w:r w:rsidR="00B0333A" w:rsidRPr="00837C53">
        <w:rPr>
          <w:rFonts w:ascii="MinionPro-Regular" w:hAnsi="MinionPro-Regular" w:cs="MinionPro-Regular"/>
          <w:kern w:val="0"/>
          <w:szCs w:val="21"/>
        </w:rPr>
        <w:t xml:space="preserve">; </w:t>
      </w:r>
      <w:r w:rsidR="00AD1E7A" w:rsidRPr="004D69DA">
        <w:rPr>
          <w:rFonts w:ascii="MinionPro-Regular" w:hAnsi="MinionPro-Regular" w:cs="MinionPro-Regular"/>
          <w:b/>
          <w:kern w:val="0"/>
          <w:szCs w:val="21"/>
        </w:rPr>
        <w:t>CK-MB</w:t>
      </w:r>
      <w:r w:rsidR="00AD1E7A" w:rsidRPr="00837C53">
        <w:rPr>
          <w:rFonts w:ascii="MinionPro-Regular" w:hAnsi="MinionPro-Regular" w:cs="MinionPro-Regular"/>
          <w:kern w:val="0"/>
          <w:szCs w:val="21"/>
        </w:rPr>
        <w:t xml:space="preserve">, creatine kinase myocardial band; </w:t>
      </w:r>
      <w:r w:rsidR="00AD1E7A" w:rsidRPr="004D69DA">
        <w:rPr>
          <w:rFonts w:ascii="MinionPro-Regular" w:hAnsi="MinionPro-Regular" w:cs="MinionPro-Regular"/>
          <w:b/>
          <w:kern w:val="0"/>
          <w:szCs w:val="21"/>
        </w:rPr>
        <w:t>CK</w:t>
      </w:r>
      <w:r w:rsidR="00AD1E7A" w:rsidRPr="00837C53">
        <w:rPr>
          <w:rFonts w:ascii="MinionPro-Regular" w:hAnsi="MinionPro-Regular" w:cs="MinionPro-Regular"/>
          <w:kern w:val="0"/>
          <w:szCs w:val="21"/>
        </w:rPr>
        <w:t xml:space="preserve">, creatine phosphokinase; </w:t>
      </w:r>
      <w:r w:rsidR="008D493D" w:rsidRPr="004D69DA">
        <w:rPr>
          <w:rFonts w:ascii="MinionPro-Regular" w:hAnsi="MinionPro-Regular" w:cs="MinionPro-Regular"/>
          <w:b/>
          <w:kern w:val="0"/>
          <w:szCs w:val="21"/>
        </w:rPr>
        <w:t>DMb</w:t>
      </w:r>
      <w:r w:rsidR="008D493D" w:rsidRPr="00837C53">
        <w:rPr>
          <w:rFonts w:ascii="MinionPro-Regular" w:hAnsi="MinionPro-Regular" w:cs="MinionPro-Regular"/>
          <w:kern w:val="0"/>
          <w:szCs w:val="21"/>
        </w:rPr>
        <w:t xml:space="preserve">, </w:t>
      </w:r>
      <w:r w:rsidR="00CA7E10" w:rsidRPr="00837C53">
        <w:rPr>
          <w:rFonts w:ascii="MinionPro-Regular" w:hAnsi="MinionPro-Regular" w:cs="MinionPro-Regular"/>
          <w:kern w:val="0"/>
          <w:szCs w:val="21"/>
        </w:rPr>
        <w:t>myoglobin in d</w:t>
      </w:r>
      <w:r w:rsidR="008D493D" w:rsidRPr="00837C53">
        <w:rPr>
          <w:rFonts w:ascii="MinionPro-Regular" w:hAnsi="MinionPro-Regular" w:cs="MinionPro-Regular"/>
          <w:kern w:val="0"/>
          <w:szCs w:val="21"/>
        </w:rPr>
        <w:t>iscarded liquor</w:t>
      </w:r>
      <w:r w:rsidR="00CA7E10" w:rsidRPr="00837C53">
        <w:rPr>
          <w:rFonts w:ascii="MinionPro-Regular" w:hAnsi="MinionPro-Regular" w:cs="MinionPro-Regular"/>
          <w:kern w:val="0"/>
          <w:szCs w:val="21"/>
        </w:rPr>
        <w:t xml:space="preserve"> generated from </w:t>
      </w:r>
      <w:hyperlink r:id="rId9" w:history="1">
        <w:r w:rsidR="00255CDA" w:rsidRPr="00837C53">
          <w:rPr>
            <w:rFonts w:ascii="MinionPro-Regular" w:hAnsi="MinionPro-Regular" w:cs="MinionPro-Regular"/>
            <w:kern w:val="0"/>
            <w:szCs w:val="21"/>
          </w:rPr>
          <w:t>continuous</w:t>
        </w:r>
      </w:hyperlink>
      <w:r w:rsidR="00255CDA" w:rsidRPr="00837C53">
        <w:rPr>
          <w:rFonts w:ascii="MinionPro-Regular" w:hAnsi="MinionPro-Regular" w:cs="MinionPro-Regular"/>
          <w:kern w:val="0"/>
          <w:szCs w:val="21"/>
        </w:rPr>
        <w:t> </w:t>
      </w:r>
      <w:hyperlink r:id="rId10" w:history="1">
        <w:r w:rsidR="00255CDA" w:rsidRPr="00837C53">
          <w:rPr>
            <w:rFonts w:ascii="MinionPro-Regular" w:hAnsi="MinionPro-Regular" w:cs="MinionPro-Regular"/>
            <w:kern w:val="0"/>
            <w:szCs w:val="21"/>
          </w:rPr>
          <w:t>blood</w:t>
        </w:r>
      </w:hyperlink>
      <w:r w:rsidR="00255CDA" w:rsidRPr="00837C53">
        <w:rPr>
          <w:rFonts w:ascii="MinionPro-Regular" w:hAnsi="MinionPro-Regular" w:cs="MinionPro-Regular"/>
          <w:kern w:val="0"/>
          <w:szCs w:val="21"/>
        </w:rPr>
        <w:t> </w:t>
      </w:r>
      <w:hyperlink r:id="rId11" w:history="1">
        <w:r w:rsidR="00255CDA" w:rsidRPr="00837C53">
          <w:rPr>
            <w:rFonts w:ascii="MinionPro-Regular" w:hAnsi="MinionPro-Regular" w:cs="MinionPro-Regular"/>
            <w:kern w:val="0"/>
            <w:szCs w:val="21"/>
          </w:rPr>
          <w:t>purification</w:t>
        </w:r>
      </w:hyperlink>
      <w:bookmarkStart w:id="0" w:name="_GoBack"/>
      <w:bookmarkEnd w:id="0"/>
      <w:r w:rsidR="00CA7E10" w:rsidRPr="00837C53">
        <w:rPr>
          <w:rFonts w:ascii="MinionPro-Regular" w:hAnsi="MinionPro-Regular" w:cs="MinionPro-Regular"/>
          <w:kern w:val="0"/>
          <w:szCs w:val="21"/>
        </w:rPr>
        <w:t xml:space="preserve">; </w:t>
      </w:r>
      <w:r w:rsidR="00AD1E7A" w:rsidRPr="004D69DA">
        <w:rPr>
          <w:rFonts w:ascii="MinionPro-Regular" w:hAnsi="MinionPro-Regular" w:cs="MinionPro-Regular"/>
          <w:b/>
          <w:kern w:val="0"/>
          <w:szCs w:val="21"/>
        </w:rPr>
        <w:t>Lac</w:t>
      </w:r>
      <w:r w:rsidR="00AD1E7A" w:rsidRPr="00837C53">
        <w:rPr>
          <w:rFonts w:ascii="MinionPro-Regular" w:hAnsi="MinionPro-Regular" w:cs="MinionPro-Regular"/>
          <w:kern w:val="0"/>
          <w:szCs w:val="21"/>
        </w:rPr>
        <w:t xml:space="preserve">, lactic acid; </w:t>
      </w:r>
      <w:r w:rsidR="00F70B13" w:rsidRPr="004D69DA">
        <w:rPr>
          <w:rFonts w:ascii="MinionPro-Regular" w:hAnsi="MinionPro-Regular" w:cs="MinionPro-Regular"/>
          <w:b/>
          <w:kern w:val="0"/>
          <w:szCs w:val="21"/>
        </w:rPr>
        <w:t>LDH</w:t>
      </w:r>
      <w:r w:rsidR="00F70B13" w:rsidRPr="00837C53">
        <w:rPr>
          <w:rFonts w:ascii="MinionPro-Regular" w:hAnsi="MinionPro-Regular" w:cs="MinionPro-Regular"/>
          <w:kern w:val="0"/>
          <w:szCs w:val="21"/>
        </w:rPr>
        <w:t>, lactate dehydrogenase</w:t>
      </w:r>
      <w:r w:rsidR="00AD1E7A" w:rsidRPr="00837C53">
        <w:rPr>
          <w:rFonts w:ascii="MinionPro-Regular" w:hAnsi="MinionPro-Regular" w:cs="MinionPro-Regular"/>
          <w:kern w:val="0"/>
          <w:szCs w:val="21"/>
        </w:rPr>
        <w:t>;</w:t>
      </w:r>
      <w:r w:rsidR="00F70B13" w:rsidRPr="00837C53">
        <w:rPr>
          <w:rFonts w:ascii="MinionPro-Regular" w:hAnsi="MinionPro-Regular" w:cs="MinionPro-Regular"/>
          <w:kern w:val="0"/>
          <w:szCs w:val="21"/>
        </w:rPr>
        <w:t xml:space="preserve"> </w:t>
      </w:r>
      <w:r w:rsidR="00B0333A" w:rsidRPr="004D69DA">
        <w:rPr>
          <w:rFonts w:ascii="MinionPro-Regular" w:hAnsi="MinionPro-Regular" w:cs="MinionPro-Regular"/>
          <w:b/>
          <w:kern w:val="0"/>
          <w:szCs w:val="21"/>
        </w:rPr>
        <w:t>Mb</w:t>
      </w:r>
      <w:r w:rsidR="00AD1E7A" w:rsidRPr="00837C53">
        <w:rPr>
          <w:rFonts w:ascii="MinionPro-Regular" w:hAnsi="MinionPro-Regular" w:cs="MinionPro-Regular"/>
          <w:kern w:val="0"/>
          <w:szCs w:val="21"/>
        </w:rPr>
        <w:t>,</w:t>
      </w:r>
      <w:r w:rsidR="00B0333A" w:rsidRPr="00837C53">
        <w:rPr>
          <w:rFonts w:ascii="MinionPro-Regular" w:hAnsi="MinionPro-Regular" w:cs="MinionPro-Regular"/>
          <w:kern w:val="0"/>
          <w:szCs w:val="21"/>
        </w:rPr>
        <w:t xml:space="preserve"> </w:t>
      </w:r>
      <w:r w:rsidR="00F70B13" w:rsidRPr="00837C53">
        <w:rPr>
          <w:rFonts w:ascii="MinionPro-Regular" w:hAnsi="MinionPro-Regular" w:cs="MinionPro-Regular"/>
          <w:kern w:val="0"/>
          <w:szCs w:val="21"/>
        </w:rPr>
        <w:t>serum myoglobin</w:t>
      </w:r>
      <w:r w:rsidR="00F70B13" w:rsidRPr="00837C53">
        <w:rPr>
          <w:rFonts w:ascii="MinionPro-Regular" w:hAnsi="MinionPro-Regular" w:cs="MinionPro-Regular" w:hint="eastAsia"/>
          <w:kern w:val="0"/>
          <w:szCs w:val="21"/>
        </w:rPr>
        <w:t>;</w:t>
      </w:r>
      <w:r w:rsidR="00B0333A" w:rsidRPr="00837C53">
        <w:rPr>
          <w:rFonts w:ascii="MinionPro-Regular" w:hAnsi="MinionPro-Regular" w:cs="MinionPro-Regular"/>
          <w:kern w:val="0"/>
          <w:szCs w:val="21"/>
        </w:rPr>
        <w:t xml:space="preserve"> </w:t>
      </w:r>
      <w:r w:rsidR="00604055" w:rsidRPr="00604055">
        <w:rPr>
          <w:rFonts w:ascii="Times New Roman" w:hAnsi="Times New Roman" w:cs="Times New Roman"/>
          <w:b/>
        </w:rPr>
        <w:t>PE</w:t>
      </w:r>
      <w:r w:rsidR="00604055" w:rsidRPr="00604055">
        <w:rPr>
          <w:rFonts w:ascii="Times New Roman" w:hAnsi="Times New Roman" w:cs="Times New Roman"/>
        </w:rPr>
        <w:t>, plasma exchange</w:t>
      </w:r>
      <w:r w:rsidR="00604055">
        <w:rPr>
          <w:rFonts w:ascii="Times New Roman" w:hAnsi="Times New Roman" w:cs="Times New Roman"/>
        </w:rPr>
        <w:t>;</w:t>
      </w:r>
      <w:r w:rsidR="00604055" w:rsidRPr="00217296">
        <w:rPr>
          <w:rFonts w:ascii="Times New Roman" w:hAnsi="Times New Roman" w:cs="Times New Roman" w:hint="eastAsia"/>
        </w:rPr>
        <w:t xml:space="preserve"> </w:t>
      </w:r>
      <w:r w:rsidRPr="004D69DA">
        <w:rPr>
          <w:rFonts w:ascii="MinionPro-Regular" w:hAnsi="MinionPro-Regular" w:cs="MinionPro-Regular"/>
          <w:b/>
          <w:kern w:val="0"/>
          <w:szCs w:val="21"/>
        </w:rPr>
        <w:t>T</w:t>
      </w:r>
      <w:r w:rsidRPr="00837C53">
        <w:rPr>
          <w:rFonts w:ascii="MinionPro-Regular" w:hAnsi="MinionPro-Regular" w:cs="MinionPro-Regular"/>
          <w:kern w:val="0"/>
          <w:szCs w:val="21"/>
        </w:rPr>
        <w:t xml:space="preserve">, temperature; </w:t>
      </w:r>
      <w:r w:rsidR="00F70B13" w:rsidRPr="004D69DA">
        <w:rPr>
          <w:rFonts w:ascii="MinionPro-Regular" w:hAnsi="MinionPro-Regular" w:cs="MinionPro-Regular"/>
          <w:b/>
          <w:kern w:val="0"/>
          <w:szCs w:val="21"/>
        </w:rPr>
        <w:t>UMb</w:t>
      </w:r>
      <w:r w:rsidR="00F70B13" w:rsidRPr="00837C53">
        <w:rPr>
          <w:rFonts w:ascii="MinionPro-Regular" w:hAnsi="MinionPro-Regular" w:cs="MinionPro-Regular"/>
          <w:kern w:val="0"/>
          <w:szCs w:val="21"/>
        </w:rPr>
        <w:t xml:space="preserve">, </w:t>
      </w:r>
      <w:r w:rsidR="00B0333A" w:rsidRPr="00837C53">
        <w:rPr>
          <w:rFonts w:ascii="MinionPro-Regular" w:hAnsi="MinionPro-Regular" w:cs="MinionPro-Regular"/>
          <w:kern w:val="0"/>
          <w:szCs w:val="21"/>
        </w:rPr>
        <w:t>urine myoglobin</w:t>
      </w:r>
      <w:r w:rsidR="00F70B13" w:rsidRPr="00837C53">
        <w:rPr>
          <w:rFonts w:ascii="MinionPro-Regular" w:hAnsi="MinionPro-Regular" w:cs="MinionPro-Regular"/>
          <w:kern w:val="0"/>
          <w:szCs w:val="21"/>
        </w:rPr>
        <w:t>;</w:t>
      </w:r>
      <w:r w:rsidR="00AD1E7A" w:rsidRPr="00837C53">
        <w:rPr>
          <w:rFonts w:ascii="MinionPro-Regular" w:hAnsi="MinionPro-Regular" w:cs="MinionPro-Regular"/>
          <w:kern w:val="0"/>
          <w:szCs w:val="21"/>
        </w:rPr>
        <w:t xml:space="preserve"> </w:t>
      </w:r>
      <w:r w:rsidR="00AD1E7A" w:rsidRPr="004D69DA">
        <w:rPr>
          <w:rFonts w:ascii="MinionPro-Regular" w:hAnsi="MinionPro-Regular" w:cs="MinionPro-Regular"/>
          <w:b/>
          <w:kern w:val="0"/>
          <w:szCs w:val="21"/>
        </w:rPr>
        <w:t>USG</w:t>
      </w:r>
      <w:r w:rsidR="00AD1E7A" w:rsidRPr="00837C53">
        <w:rPr>
          <w:rFonts w:ascii="MinionPro-Regular" w:hAnsi="MinionPro-Regular" w:cs="MinionPro-Regular"/>
          <w:kern w:val="0"/>
          <w:szCs w:val="21"/>
        </w:rPr>
        <w:t xml:space="preserve">, urine specific gravity; </w:t>
      </w:r>
      <w:r w:rsidR="00AD1E7A" w:rsidRPr="004D69DA">
        <w:rPr>
          <w:rFonts w:ascii="MinionPro-Regular" w:hAnsi="MinionPro-Regular" w:cs="MinionPro-Regular"/>
          <w:b/>
          <w:kern w:val="0"/>
          <w:szCs w:val="21"/>
        </w:rPr>
        <w:t>Scr</w:t>
      </w:r>
      <w:r w:rsidR="00AD1E7A" w:rsidRPr="00837C53">
        <w:rPr>
          <w:rFonts w:ascii="MinionPro-Regular" w:hAnsi="MinionPro-Regular" w:cs="MinionPro-Regular"/>
          <w:kern w:val="0"/>
          <w:szCs w:val="21"/>
        </w:rPr>
        <w:t>, serum creatinine</w:t>
      </w:r>
      <w:r w:rsidRPr="00837C53">
        <w:rPr>
          <w:rFonts w:ascii="MinionPro-Regular" w:hAnsi="MinionPro-Regular" w:cs="MinionPro-Regular"/>
          <w:kern w:val="0"/>
          <w:szCs w:val="21"/>
        </w:rPr>
        <w:t xml:space="preserve">. </w:t>
      </w:r>
    </w:p>
    <w:p w14:paraId="6579A2C1" w14:textId="5F0AE33A" w:rsidR="00F70B13" w:rsidRDefault="00F70B13" w:rsidP="00F70B13">
      <w:pPr>
        <w:widowControl/>
        <w:autoSpaceDE w:val="0"/>
        <w:autoSpaceDN w:val="0"/>
        <w:adjustRightInd w:val="0"/>
        <w:jc w:val="left"/>
        <w:rPr>
          <w:rFonts w:ascii="MinionPro-Regular" w:hAnsi="MinionPro-Regular" w:cs="MinionPro-Regular"/>
          <w:kern w:val="0"/>
          <w:sz w:val="19"/>
          <w:szCs w:val="19"/>
        </w:rPr>
      </w:pPr>
    </w:p>
    <w:sectPr w:rsidR="00F70B13" w:rsidSect="00837C5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EB87D6" w14:textId="77777777" w:rsidR="003B772C" w:rsidRDefault="003B772C" w:rsidP="004933C4">
      <w:r>
        <w:separator/>
      </w:r>
    </w:p>
  </w:endnote>
  <w:endnote w:type="continuationSeparator" w:id="0">
    <w:p w14:paraId="4E5E733F" w14:textId="77777777" w:rsidR="003B772C" w:rsidRDefault="003B772C" w:rsidP="00493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8D89D6" w14:textId="77777777" w:rsidR="003B772C" w:rsidRDefault="003B772C" w:rsidP="004933C4">
      <w:r>
        <w:separator/>
      </w:r>
    </w:p>
  </w:footnote>
  <w:footnote w:type="continuationSeparator" w:id="0">
    <w:p w14:paraId="1D40C7FB" w14:textId="77777777" w:rsidR="003B772C" w:rsidRDefault="003B772C" w:rsidP="00493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935"/>
    <w:rsid w:val="00000FBC"/>
    <w:rsid w:val="000659C6"/>
    <w:rsid w:val="000A3793"/>
    <w:rsid w:val="001204AD"/>
    <w:rsid w:val="00217296"/>
    <w:rsid w:val="00255CDA"/>
    <w:rsid w:val="002D5C23"/>
    <w:rsid w:val="002E37E7"/>
    <w:rsid w:val="0037065F"/>
    <w:rsid w:val="003B6BCF"/>
    <w:rsid w:val="003B772C"/>
    <w:rsid w:val="003D185B"/>
    <w:rsid w:val="00435072"/>
    <w:rsid w:val="004933C4"/>
    <w:rsid w:val="004D69DA"/>
    <w:rsid w:val="004F73E7"/>
    <w:rsid w:val="0056416E"/>
    <w:rsid w:val="005E64BF"/>
    <w:rsid w:val="00604055"/>
    <w:rsid w:val="0064352C"/>
    <w:rsid w:val="006A45A4"/>
    <w:rsid w:val="006E6B04"/>
    <w:rsid w:val="0070529C"/>
    <w:rsid w:val="007A74FE"/>
    <w:rsid w:val="007F295D"/>
    <w:rsid w:val="00837C53"/>
    <w:rsid w:val="008524EA"/>
    <w:rsid w:val="00882C1E"/>
    <w:rsid w:val="008858E4"/>
    <w:rsid w:val="008D027A"/>
    <w:rsid w:val="008D493D"/>
    <w:rsid w:val="009029E0"/>
    <w:rsid w:val="00941972"/>
    <w:rsid w:val="0096615F"/>
    <w:rsid w:val="009D0862"/>
    <w:rsid w:val="00A361D9"/>
    <w:rsid w:val="00A36523"/>
    <w:rsid w:val="00AC49E5"/>
    <w:rsid w:val="00AD1E7A"/>
    <w:rsid w:val="00AE7A94"/>
    <w:rsid w:val="00B0333A"/>
    <w:rsid w:val="00B5750D"/>
    <w:rsid w:val="00B7541C"/>
    <w:rsid w:val="00BF619C"/>
    <w:rsid w:val="00C612AB"/>
    <w:rsid w:val="00C816CD"/>
    <w:rsid w:val="00CA00B3"/>
    <w:rsid w:val="00CA7E10"/>
    <w:rsid w:val="00CD2A46"/>
    <w:rsid w:val="00CF0C7B"/>
    <w:rsid w:val="00D10935"/>
    <w:rsid w:val="00D202E2"/>
    <w:rsid w:val="00D36DAD"/>
    <w:rsid w:val="00D97285"/>
    <w:rsid w:val="00DB75B7"/>
    <w:rsid w:val="00DD5C51"/>
    <w:rsid w:val="00F51E1B"/>
    <w:rsid w:val="00F65AEB"/>
    <w:rsid w:val="00F66AB9"/>
    <w:rsid w:val="00F70B13"/>
    <w:rsid w:val="00FA304A"/>
    <w:rsid w:val="00FB0A05"/>
    <w:rsid w:val="00FD3507"/>
    <w:rsid w:val="00FD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1F2AF"/>
  <w15:chartTrackingRefBased/>
  <w15:docId w15:val="{368BA823-6D5D-4302-9A51-B8D219D54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0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73E7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F73E7"/>
    <w:rPr>
      <w:rFonts w:ascii="Microsoft YaHei UI" w:eastAsia="Microsoft YaHei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933C4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rsid w:val="004933C4"/>
  </w:style>
  <w:style w:type="paragraph" w:styleId="a7">
    <w:name w:val="footer"/>
    <w:basedOn w:val="a"/>
    <w:link w:val="a8"/>
    <w:uiPriority w:val="99"/>
    <w:unhideWhenUsed/>
    <w:rsid w:val="004933C4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rsid w:val="004933C4"/>
  </w:style>
  <w:style w:type="character" w:customStyle="1" w:styleId="skip">
    <w:name w:val="skip"/>
    <w:basedOn w:val="a0"/>
    <w:rsid w:val="00B0333A"/>
  </w:style>
  <w:style w:type="character" w:styleId="a9">
    <w:name w:val="Hyperlink"/>
    <w:basedOn w:val="a0"/>
    <w:uiPriority w:val="99"/>
    <w:semiHidden/>
    <w:unhideWhenUsed/>
    <w:rsid w:val="00B033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0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4</Words>
  <Characters>3103</Characters>
  <Application>Microsoft Office Word</Application>
  <DocSecurity>0</DocSecurity>
  <Lines>25</Lines>
  <Paragraphs>7</Paragraphs>
  <ScaleCrop>false</ScaleCrop>
  <Company>微软中国</Company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ie Lee</dc:creator>
  <cp:keywords/>
  <dc:description/>
  <cp:lastModifiedBy>webuser</cp:lastModifiedBy>
  <cp:revision>5</cp:revision>
  <dcterms:created xsi:type="dcterms:W3CDTF">2022-07-04T03:54:00Z</dcterms:created>
  <dcterms:modified xsi:type="dcterms:W3CDTF">2022-07-04T04:11:00Z</dcterms:modified>
</cp:coreProperties>
</file>